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Shading1-Accent1"/>
        <w:tblpPr w:leftFromText="180" w:rightFromText="180" w:horzAnchor="margin" w:tblpY="630"/>
        <w:tblW w:w="9918" w:type="dxa"/>
        <w:tblLook w:val="04A0" w:firstRow="1" w:lastRow="0" w:firstColumn="1" w:lastColumn="0" w:noHBand="0" w:noVBand="1"/>
      </w:tblPr>
      <w:tblGrid>
        <w:gridCol w:w="1008"/>
        <w:gridCol w:w="1620"/>
        <w:gridCol w:w="1710"/>
        <w:gridCol w:w="1890"/>
        <w:gridCol w:w="1710"/>
        <w:gridCol w:w="1980"/>
      </w:tblGrid>
      <w:tr w:rsidR="00A952FF" w:rsidRPr="00257F18" w:rsidTr="00A95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FD4A46" w:rsidRPr="00257F18" w:rsidRDefault="00FD4A46" w:rsidP="00257F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TFs</w:t>
            </w:r>
          </w:p>
        </w:tc>
        <w:tc>
          <w:tcPr>
            <w:tcW w:w="1620" w:type="dxa"/>
          </w:tcPr>
          <w:p w:rsidR="00FD4A46" w:rsidRPr="00257F18" w:rsidRDefault="00FD4A46" w:rsidP="00257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Nr of targets</w:t>
            </w:r>
          </w:p>
        </w:tc>
        <w:tc>
          <w:tcPr>
            <w:tcW w:w="1710" w:type="dxa"/>
          </w:tcPr>
          <w:p w:rsidR="00FD4A46" w:rsidRPr="00257F18" w:rsidRDefault="00FD4A46" w:rsidP="00257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Up-regulated</w:t>
            </w:r>
          </w:p>
        </w:tc>
        <w:tc>
          <w:tcPr>
            <w:tcW w:w="1890" w:type="dxa"/>
          </w:tcPr>
          <w:p w:rsidR="00FD4A46" w:rsidRPr="00257F18" w:rsidRDefault="00FD4A46" w:rsidP="00257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Down-regulated</w:t>
            </w:r>
          </w:p>
        </w:tc>
        <w:tc>
          <w:tcPr>
            <w:tcW w:w="1710" w:type="dxa"/>
          </w:tcPr>
          <w:p w:rsidR="00FD4A46" w:rsidRPr="00A952FF" w:rsidRDefault="00FD4A46" w:rsidP="00257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Percent of up</w:t>
            </w:r>
            <w:r w:rsidR="00A952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FD4A46" w:rsidRPr="00A952FF" w:rsidRDefault="00FD4A46" w:rsidP="00257F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Percent of down</w:t>
            </w:r>
            <w:r w:rsidR="00A952FF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A952FF" w:rsidRPr="00257F18" w:rsidTr="00A95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FD4A46" w:rsidRPr="00257F18" w:rsidRDefault="00FD4A46" w:rsidP="00257F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Klf4</w:t>
            </w:r>
          </w:p>
        </w:tc>
        <w:tc>
          <w:tcPr>
            <w:tcW w:w="162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71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171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98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A952FF" w:rsidRPr="00257F18" w:rsidTr="00A952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FD4A46" w:rsidRPr="00257F18" w:rsidRDefault="00FD4A46" w:rsidP="00257F1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57F18">
              <w:rPr>
                <w:rFonts w:asciiTheme="majorBidi" w:hAnsiTheme="majorBidi" w:cstheme="majorBidi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1620" w:type="dxa"/>
          </w:tcPr>
          <w:p w:rsidR="00FD4A46" w:rsidRPr="00257F18" w:rsidRDefault="00257F18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1710" w:type="dxa"/>
          </w:tcPr>
          <w:p w:rsidR="00FD4A46" w:rsidRPr="00257F18" w:rsidRDefault="00257F18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:rsidR="00FD4A46" w:rsidRPr="00257F18" w:rsidRDefault="00257F18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1710" w:type="dxa"/>
          </w:tcPr>
          <w:p w:rsidR="00FD4A46" w:rsidRPr="00257F18" w:rsidRDefault="00257F18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335</w:t>
            </w:r>
          </w:p>
        </w:tc>
        <w:tc>
          <w:tcPr>
            <w:tcW w:w="1980" w:type="dxa"/>
          </w:tcPr>
          <w:p w:rsidR="00FD4A46" w:rsidRPr="00257F18" w:rsidRDefault="00257F18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665</w:t>
            </w:r>
          </w:p>
        </w:tc>
      </w:tr>
      <w:tr w:rsidR="00A952FF" w:rsidRPr="00257F18" w:rsidTr="00A95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FD4A46" w:rsidRPr="00257F18" w:rsidRDefault="00FD4A46" w:rsidP="00257F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Sox9</w:t>
            </w:r>
          </w:p>
        </w:tc>
        <w:tc>
          <w:tcPr>
            <w:tcW w:w="1620" w:type="dxa"/>
          </w:tcPr>
          <w:p w:rsidR="00FD4A46" w:rsidRPr="00257F18" w:rsidRDefault="00FD4A46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1710" w:type="dxa"/>
          </w:tcPr>
          <w:p w:rsidR="00FD4A46" w:rsidRPr="00257F18" w:rsidRDefault="00FD4A46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FD4A46" w:rsidRPr="00257F18" w:rsidRDefault="00FD4A46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171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980" w:type="dxa"/>
          </w:tcPr>
          <w:p w:rsidR="00FD4A46" w:rsidRPr="00257F18" w:rsidRDefault="00257F18" w:rsidP="00257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A952FF" w:rsidRPr="00257F18" w:rsidTr="00A952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:rsidR="00FD4A46" w:rsidRPr="00257F18" w:rsidRDefault="00FD4A46" w:rsidP="00257F1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Ep300</w:t>
            </w:r>
          </w:p>
        </w:tc>
        <w:tc>
          <w:tcPr>
            <w:tcW w:w="1620" w:type="dxa"/>
          </w:tcPr>
          <w:p w:rsidR="00FD4A46" w:rsidRPr="00257F18" w:rsidRDefault="00FD4A46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1710" w:type="dxa"/>
          </w:tcPr>
          <w:p w:rsidR="00FD4A46" w:rsidRPr="00257F18" w:rsidRDefault="00FD4A46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FD4A46" w:rsidRPr="00257F18" w:rsidRDefault="00FD4A46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1710" w:type="dxa"/>
          </w:tcPr>
          <w:p w:rsidR="00FD4A46" w:rsidRPr="00257F18" w:rsidRDefault="00FD4A46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980" w:type="dxa"/>
          </w:tcPr>
          <w:p w:rsidR="00FD4A46" w:rsidRPr="00257F18" w:rsidRDefault="00FD4A46" w:rsidP="00257F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57F18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</w:tbl>
    <w:p w:rsidR="00257F18" w:rsidRPr="00257F18" w:rsidRDefault="00257F18">
      <w:pPr>
        <w:rPr>
          <w:rFonts w:asciiTheme="majorBidi" w:hAnsiTheme="majorBidi" w:cstheme="majorBidi"/>
          <w:sz w:val="24"/>
          <w:szCs w:val="24"/>
        </w:rPr>
      </w:pPr>
      <w:r w:rsidRPr="00257F18">
        <w:rPr>
          <w:rFonts w:asciiTheme="majorBidi" w:hAnsiTheme="majorBidi" w:cstheme="majorBidi"/>
          <w:sz w:val="24"/>
          <w:szCs w:val="24"/>
        </w:rPr>
        <w:t>Table S2. Enrichment analysis of Klf</w:t>
      </w:r>
      <w:r>
        <w:rPr>
          <w:rFonts w:asciiTheme="majorBidi" w:hAnsiTheme="majorBidi" w:cstheme="majorBidi"/>
          <w:sz w:val="24"/>
          <w:szCs w:val="24"/>
        </w:rPr>
        <w:t xml:space="preserve">4, </w:t>
      </w:r>
      <w:proofErr w:type="spellStart"/>
      <w:r>
        <w:rPr>
          <w:rFonts w:asciiTheme="majorBidi" w:hAnsiTheme="majorBidi" w:cstheme="majorBidi"/>
          <w:sz w:val="24"/>
          <w:szCs w:val="24"/>
        </w:rPr>
        <w:t>Pparg</w:t>
      </w:r>
      <w:proofErr w:type="spellEnd"/>
      <w:r>
        <w:rPr>
          <w:rFonts w:asciiTheme="majorBidi" w:hAnsiTheme="majorBidi" w:cstheme="majorBidi"/>
          <w:sz w:val="24"/>
          <w:szCs w:val="24"/>
        </w:rPr>
        <w:t>, Sox9, and Ep300</w:t>
      </w:r>
      <w:r w:rsidR="009E0F9C">
        <w:rPr>
          <w:rFonts w:asciiTheme="majorBidi" w:hAnsiTheme="majorBidi" w:cstheme="majorBidi"/>
          <w:sz w:val="24"/>
          <w:szCs w:val="24"/>
        </w:rPr>
        <w:t xml:space="preserve"> (Up-regulated TFs)</w:t>
      </w:r>
    </w:p>
    <w:p w:rsidR="00F044E2" w:rsidRPr="00257F18" w:rsidRDefault="00A952F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257F18" w:rsidRPr="00257F18">
        <w:rPr>
          <w:rFonts w:asciiTheme="majorBidi" w:hAnsiTheme="majorBidi" w:cstheme="majorBidi"/>
          <w:sz w:val="24"/>
          <w:szCs w:val="24"/>
        </w:rPr>
        <w:t>In our DEG list, only 37</w:t>
      </w:r>
      <w:r w:rsidR="0078402F">
        <w:rPr>
          <w:rFonts w:asciiTheme="majorBidi" w:hAnsiTheme="majorBidi" w:cstheme="majorBidi"/>
          <w:sz w:val="24"/>
          <w:szCs w:val="24"/>
        </w:rPr>
        <w:t xml:space="preserve"> percent</w:t>
      </w:r>
      <w:r w:rsidR="00257F18" w:rsidRPr="00257F18">
        <w:rPr>
          <w:rFonts w:asciiTheme="majorBidi" w:hAnsiTheme="majorBidi" w:cstheme="majorBidi"/>
          <w:sz w:val="24"/>
          <w:szCs w:val="24"/>
        </w:rPr>
        <w:t xml:space="preserve"> of </w:t>
      </w:r>
      <w:r w:rsidR="00F7467C">
        <w:rPr>
          <w:rFonts w:asciiTheme="majorBidi" w:hAnsiTheme="majorBidi" w:cstheme="majorBidi"/>
          <w:sz w:val="24"/>
          <w:szCs w:val="24"/>
        </w:rPr>
        <w:t>genes</w:t>
      </w:r>
      <w:r w:rsidR="004C37AD">
        <w:rPr>
          <w:rFonts w:asciiTheme="majorBidi" w:hAnsiTheme="majorBidi" w:cstheme="majorBidi"/>
          <w:sz w:val="24"/>
          <w:szCs w:val="24"/>
        </w:rPr>
        <w:t xml:space="preserve"> were up-regulated and 63</w:t>
      </w:r>
      <w:r w:rsidR="00F7467C">
        <w:rPr>
          <w:rFonts w:asciiTheme="majorBidi" w:hAnsiTheme="majorBidi" w:cstheme="majorBidi"/>
          <w:sz w:val="24"/>
          <w:szCs w:val="24"/>
        </w:rPr>
        <w:t xml:space="preserve"> percent of gene</w:t>
      </w:r>
      <w:r w:rsidR="00257F18" w:rsidRPr="00257F18">
        <w:rPr>
          <w:rFonts w:asciiTheme="majorBidi" w:hAnsiTheme="majorBidi" w:cstheme="majorBidi"/>
          <w:sz w:val="24"/>
          <w:szCs w:val="24"/>
        </w:rPr>
        <w:t>s were down-regulated.</w:t>
      </w:r>
      <w:bookmarkStart w:id="0" w:name="_GoBack"/>
      <w:bookmarkEnd w:id="0"/>
    </w:p>
    <w:sectPr w:rsidR="00F044E2" w:rsidRPr="0025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A46"/>
    <w:rsid w:val="00257F18"/>
    <w:rsid w:val="004C37AD"/>
    <w:rsid w:val="005A49C5"/>
    <w:rsid w:val="0078402F"/>
    <w:rsid w:val="009D48C9"/>
    <w:rsid w:val="009E0F9C"/>
    <w:rsid w:val="00A952FF"/>
    <w:rsid w:val="00F7467C"/>
    <w:rsid w:val="00FD4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FA2E9"/>
  <w15:docId w15:val="{31C7C2AB-AD03-4A9F-8066-9C3B43AD4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257F1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S</dc:creator>
  <cp:lastModifiedBy>Abdulshakour Mohammadnia</cp:lastModifiedBy>
  <cp:revision>6</cp:revision>
  <dcterms:created xsi:type="dcterms:W3CDTF">2016-08-05T22:47:00Z</dcterms:created>
  <dcterms:modified xsi:type="dcterms:W3CDTF">2016-11-08T06:59:00Z</dcterms:modified>
</cp:coreProperties>
</file>